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73369" w14:textId="277E95D2" w:rsidR="002352F5" w:rsidRDefault="00A77EE3" w:rsidP="002352F5">
      <w:pPr>
        <w:spacing w:line="240" w:lineRule="auto"/>
        <w:contextualSpacing/>
        <w:rPr>
          <w:rFonts w:ascii="Times New Roman" w:eastAsia="함초롬바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2352F5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</w:rPr>
        <w:t>S4</w:t>
      </w:r>
      <w:r w:rsidR="002352F5" w:rsidRPr="00087EB8">
        <w:rPr>
          <w:rFonts w:ascii="Times New Roman" w:eastAsia="함초롬바탕" w:hAnsi="Times New Roman" w:cs="Times New Roman"/>
          <w:b/>
          <w:bCs/>
          <w:sz w:val="24"/>
          <w:szCs w:val="24"/>
        </w:rPr>
        <w:t xml:space="preserve">. </w:t>
      </w:r>
      <w:r w:rsidR="002352F5" w:rsidRPr="00183F42">
        <w:rPr>
          <w:rFonts w:ascii="Times New Roman" w:eastAsia="함초롬바탕" w:hAnsi="Times New Roman" w:cs="Times New Roman"/>
          <w:sz w:val="24"/>
          <w:szCs w:val="24"/>
        </w:rPr>
        <w:t>Forest plot summarizing the results of sensitivity analyses for the risk of all-cause mortality</w:t>
      </w:r>
    </w:p>
    <w:p w14:paraId="43CC11F8" w14:textId="77777777" w:rsidR="002352F5" w:rsidRDefault="002352F5" w:rsidP="002352F5">
      <w:pPr>
        <w:spacing w:line="240" w:lineRule="auto"/>
        <w:contextualSpacing/>
        <w:rPr>
          <w:rFonts w:ascii="Times New Roman" w:eastAsia="함초롬바탕" w:hAnsi="Times New Roman" w:cs="Times New Roman"/>
          <w:sz w:val="24"/>
          <w:szCs w:val="24"/>
        </w:rPr>
      </w:pPr>
    </w:p>
    <w:p w14:paraId="06DA343C" w14:textId="77777777" w:rsidR="002352F5" w:rsidRDefault="002352F5" w:rsidP="002352F5">
      <w:pPr>
        <w:spacing w:line="240" w:lineRule="auto"/>
        <w:contextualSpacing/>
        <w:rPr>
          <w:rFonts w:ascii="Times New Roman" w:eastAsia="함초롬바탕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AFB196" wp14:editId="5E3C9531">
            <wp:extent cx="8697595" cy="3189783"/>
            <wp:effectExtent l="0" t="0" r="825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18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28CCD" w14:textId="77777777" w:rsidR="002352F5" w:rsidRPr="003459B2" w:rsidRDefault="002352F5" w:rsidP="002352F5">
      <w:pPr>
        <w:spacing w:after="0" w:line="240" w:lineRule="auto"/>
        <w:contextualSpacing/>
        <w:rPr>
          <w:rFonts w:ascii="Times New Roman" w:hAnsi="Times New Roman" w:cs="Times New Roman"/>
          <w:sz w:val="32"/>
          <w:szCs w:val="32"/>
        </w:rPr>
      </w:pPr>
      <w:r w:rsidRPr="000E30AE">
        <w:rPr>
          <w:rFonts w:ascii="Times New Roman" w:eastAsia="함초롬바탕" w:hAnsi="Times New Roman" w:cs="Times New Roman"/>
          <w:b/>
          <w:bCs/>
          <w:sz w:val="22"/>
        </w:rPr>
        <w:t>Note:</w:t>
      </w:r>
      <w:r w:rsidRPr="000E30AE">
        <w:rPr>
          <w:rFonts w:ascii="Times New Roman" w:eastAsia="함초롬바탕" w:hAnsi="Times New Roman" w:cs="Times New Roman"/>
          <w:sz w:val="22"/>
        </w:rPr>
        <w:t xml:space="preserve"> AD, antidepressants; BZD, benzodiazepines</w:t>
      </w:r>
    </w:p>
    <w:sectPr w:rsidR="002352F5" w:rsidRPr="003459B2" w:rsidSect="00970C1B">
      <w:pgSz w:w="16838" w:h="11906" w:orient="landscape"/>
      <w:pgMar w:top="1440" w:right="1440" w:bottom="1440" w:left="1701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3DBAB0" w14:textId="77777777" w:rsidR="00BD6D96" w:rsidRDefault="00BD6D96" w:rsidP="00970C1B">
      <w:pPr>
        <w:spacing w:after="0" w:line="240" w:lineRule="auto"/>
      </w:pPr>
      <w:r>
        <w:separator/>
      </w:r>
    </w:p>
  </w:endnote>
  <w:endnote w:type="continuationSeparator" w:id="0">
    <w:p w14:paraId="136BD530" w14:textId="77777777" w:rsidR="00BD6D96" w:rsidRDefault="00BD6D96" w:rsidP="00970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0D354" w14:textId="77777777" w:rsidR="00BD6D96" w:rsidRDefault="00BD6D96" w:rsidP="00970C1B">
      <w:pPr>
        <w:spacing w:after="0" w:line="240" w:lineRule="auto"/>
      </w:pPr>
      <w:r>
        <w:separator/>
      </w:r>
    </w:p>
  </w:footnote>
  <w:footnote w:type="continuationSeparator" w:id="0">
    <w:p w14:paraId="6073B5F0" w14:textId="77777777" w:rsidR="00BD6D96" w:rsidRDefault="00BD6D96" w:rsidP="00970C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F5"/>
    <w:rsid w:val="0001585A"/>
    <w:rsid w:val="00031155"/>
    <w:rsid w:val="000E1BB0"/>
    <w:rsid w:val="0020209A"/>
    <w:rsid w:val="002352F5"/>
    <w:rsid w:val="002729D8"/>
    <w:rsid w:val="00276B53"/>
    <w:rsid w:val="002F351A"/>
    <w:rsid w:val="00614D6D"/>
    <w:rsid w:val="006F092B"/>
    <w:rsid w:val="00763380"/>
    <w:rsid w:val="007872EC"/>
    <w:rsid w:val="00970C1B"/>
    <w:rsid w:val="00A170FE"/>
    <w:rsid w:val="00A77EE3"/>
    <w:rsid w:val="00AD7C94"/>
    <w:rsid w:val="00B948EC"/>
    <w:rsid w:val="00BD6D96"/>
    <w:rsid w:val="00C13A72"/>
    <w:rsid w:val="00CC5A9A"/>
    <w:rsid w:val="00D55FC6"/>
    <w:rsid w:val="00DE4A60"/>
    <w:rsid w:val="00E87E54"/>
    <w:rsid w:val="00F139F1"/>
    <w:rsid w:val="00F633E3"/>
    <w:rsid w:val="00FB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5E513"/>
  <w15:chartTrackingRefBased/>
  <w15:docId w15:val="{DE66A3FC-34F9-47C2-A35C-728295F3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2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352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352F5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2352F5"/>
    <w:pPr>
      <w:spacing w:after="0" w:line="240" w:lineRule="auto"/>
      <w:jc w:val="left"/>
    </w:pPr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0C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0C1B"/>
  </w:style>
  <w:style w:type="paragraph" w:styleId="a5">
    <w:name w:val="footer"/>
    <w:basedOn w:val="a"/>
    <w:link w:val="Char0"/>
    <w:uiPriority w:val="99"/>
    <w:unhideWhenUsed/>
    <w:rsid w:val="00970C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0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an Eol</dc:creator>
  <cp:keywords/>
  <dc:description/>
  <cp:lastModifiedBy>Jeong Han Eol</cp:lastModifiedBy>
  <cp:revision>61</cp:revision>
  <dcterms:created xsi:type="dcterms:W3CDTF">2020-11-12T07:21:00Z</dcterms:created>
  <dcterms:modified xsi:type="dcterms:W3CDTF">2020-11-12T07:33:00Z</dcterms:modified>
</cp:coreProperties>
</file>